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8" w:type="dxa"/>
        <w:jc w:val="left"/>
        <w:tblInd w:w="-1367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9598"/>
      </w:tblGrid>
      <w:tr>
        <w:trPr>
          <w:trHeight w:val="420" w:hRule="atLeast"/>
        </w:trPr>
        <w:tc>
          <w:tcPr>
            <w:tcW w:w="9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pplementary Table 1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odified Gait Abnormality Rating Scale (GARS-M) described by Wolfson et al in 1990</w:t>
            </w:r>
          </w:p>
        </w:tc>
      </w:tr>
      <w:tr>
        <w:trPr>
          <w:trHeight w:val="383" w:hRule="atLeast"/>
        </w:trPr>
        <w:tc>
          <w:tcPr>
            <w:tcW w:w="959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 Variability-a measure of inconsistency and arrhythmicity of stepping and/or arm movement</w:t>
              <w:br/>
              <w:t>0 = fluid and predictably paced limb movements</w:t>
              <w:br/>
              <w:t>1 = occasional interruptions (changes in speed) approximately 25% of the time</w:t>
              <w:br/>
              <w:t>2 = unpredictability of rhythm approximately 25%-75% of the time</w:t>
              <w:br/>
              <w:t>3 = random timing of limb movements</w:t>
            </w:r>
          </w:p>
        </w:tc>
      </w:tr>
      <w:tr>
        <w:trPr>
          <w:trHeight w:val="1170" w:hRule="atLeast"/>
        </w:trPr>
        <w:tc>
          <w:tcPr>
            <w:tcW w:w="95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 Guardedness-hesitancy, slowness, diminished propulsion, and lack of commitment in stepping and arm swing</w:t>
              <w:br/>
              <w:t>0 = good forward momentum and lack of apprehension in propulsion</w:t>
              <w:br/>
              <w:t>1 = center of gravity of head, arms, and trunk (HAT) projects only slightly in front of push-off, but still good arm-leg coordination</w:t>
              <w:br/>
              <w:t>2 = HAT held over anterior aspect of foot and some moderate loss of smooth reciprocation</w:t>
              <w:br/>
              <w:t>3 = HAT held over rear aspect of stance phase foot and great tentativeness in stepping</w:t>
            </w:r>
          </w:p>
        </w:tc>
      </w:tr>
      <w:tr>
        <w:trPr>
          <w:trHeight w:val="658" w:hRule="atLeast"/>
        </w:trPr>
        <w:tc>
          <w:tcPr>
            <w:tcW w:w="95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 Staggering-sudden and unexpected laterally directed partial losses of balance</w:t>
              <w:br/>
              <w:t>0 = no losses of balance to side</w:t>
              <w:br/>
              <w:t>1 = a single lurch to side</w:t>
              <w:br/>
              <w:t>2 = two lurches to side</w:t>
              <w:br/>
              <w:t>3 = three or more lurches to side</w:t>
            </w:r>
          </w:p>
        </w:tc>
      </w:tr>
      <w:tr>
        <w:trPr>
          <w:trHeight w:val="548" w:hRule="atLeast"/>
        </w:trPr>
        <w:tc>
          <w:tcPr>
            <w:tcW w:w="95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 Foot contact-the degree to which heel strikes the ground before the forefoot</w:t>
              <w:br/>
              <w:t>0 = very obvious angle of impact of heel on ground</w:t>
              <w:br/>
              <w:t>1 = barely visible contact of heel before forefoot</w:t>
              <w:br/>
              <w:t>2 = entire foot lands flat on ground</w:t>
              <w:br/>
              <w:t>3 = anterior aspect of foot strikes ground before heel</w:t>
            </w:r>
          </w:p>
        </w:tc>
      </w:tr>
      <w:tr>
        <w:trPr>
          <w:trHeight w:val="155" w:hRule="atLeast"/>
        </w:trPr>
        <w:tc>
          <w:tcPr>
            <w:tcW w:w="95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 Hip ROM-the degree of loss of hip range of motion seen during a gait cycle</w:t>
              <w:br/>
              <w:t>0 = obvious angulation of thigh backward during double support (10")</w:t>
              <w:br/>
              <w:t>1 = just barely visible angulation backward from vertical</w:t>
              <w:br/>
              <w:t>2 = thigh in line with vertical projection from ground</w:t>
              <w:br/>
              <w:t>3 = thigh angled forward from vertical at maximum posterior excursion</w:t>
            </w:r>
          </w:p>
        </w:tc>
      </w:tr>
      <w:tr>
        <w:trPr>
          <w:trHeight w:val="470" w:hRule="atLeast"/>
        </w:trPr>
        <w:tc>
          <w:tcPr>
            <w:tcW w:w="95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 Shoulder extension-a measure of the decrease of shoulder range of motion</w:t>
              <w:br/>
              <w:t>0 = clearly seen movement of upper arm anterior (15") and posterior (20") to vertical axis of trunk</w:t>
              <w:br/>
              <w:t>1 = shoulder flexes slightly anterior to vertical axis</w:t>
              <w:br/>
              <w:t>2 = shoulder comes only to vertical axis or slightly posterior to it during flexion</w:t>
              <w:br/>
              <w:t>3 = shoulder stays well behind vertical axis during entire excursion</w:t>
            </w:r>
          </w:p>
        </w:tc>
      </w:tr>
      <w:tr>
        <w:trPr>
          <w:trHeight w:val="489" w:hRule="atLeast"/>
        </w:trPr>
        <w:tc>
          <w:tcPr>
            <w:tcW w:w="959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 Arm-heel-strike synchrony-the extent to which the contralateral movements of an arm and leg are out of phase</w:t>
              <w:br/>
              <w:t>0 = good temporal conjunction of arm and contralateral leg at apex of shoulder and hip excursions all the time</w:t>
              <w:br/>
              <w:t>1 = arm and leg slightly out of phase 25% of the time</w:t>
              <w:br/>
              <w:t>2 = arm and leg moderately out of phase 25%-50% of the time</w:t>
              <w:br/>
              <w:t>3 = little or no temporal coherence of arm and leg</w:t>
            </w:r>
          </w:p>
        </w:tc>
      </w:tr>
      <w:tr>
        <w:trPr>
          <w:trHeight w:val="23" w:hRule="atLeast"/>
        </w:trPr>
        <w:tc>
          <w:tcPr>
            <w:tcW w:w="959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nimum Score = 0 (No abnormality in the Gait)</w:t>
            </w:r>
          </w:p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ximum Score = 21 (Severe Abnormality in the Gait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47" w:type="dxa"/>
        <w:jc w:val="left"/>
        <w:tblInd w:w="-1367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093"/>
        <w:gridCol w:w="2976"/>
        <w:gridCol w:w="2410"/>
        <w:gridCol w:w="2468"/>
      </w:tblGrid>
      <w:tr>
        <w:trPr>
          <w:trHeight w:val="420" w:hRule="atLeast"/>
        </w:trPr>
        <w:tc>
          <w:tcPr>
            <w:tcW w:w="894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Supplementary </w:t>
            </w:r>
            <w:r>
              <w:rPr>
                <w:rFonts w:cs="Times New Roman" w:ascii="Times New Roman" w:hAnsi="Times New Roman"/>
                <w:b/>
                <w:bCs/>
              </w:rPr>
              <w:t>Table 2.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The postural examination from head-to-toe with visual observation method (VOM)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22"/>
                <w:szCs w:val="22"/>
              </w:rPr>
              <w:t>Detail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Style w:val="Fontstyle01"/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sz w:val="22"/>
                <w:szCs w:val="22"/>
              </w:rPr>
              <w:t>Posture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ients with abnormality (excluded)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1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Head position in the frontal plan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Head posture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2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Neck position in the frontal plan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Neck posture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3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Shoulder position in the frontal plan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Posture of the shoulders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4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Shoulder position in the sagittal plan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Posture of the shoulders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5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Thorax aspec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Thorax posture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6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Shoulder blades posit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Posture of the shoulder blades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7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Scapulae alata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Posture of the shoulder blades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8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Lordosi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Trunk posture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9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Kyphosi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Trunk posture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10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Scoliosi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Trunk posture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11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The triangle formed by the lateral part of the trunk, and the medial part of</w:t>
            </w:r>
            <w:r>
              <w:rPr>
                <w:rFonts w:cs="Times New Roman" w:ascii="Times New Roman" w:hAnsi="Times New Roman"/>
                <w:color w:val="242021"/>
                <w:sz w:val="16"/>
                <w:szCs w:val="16"/>
              </w:rPr>
              <w:br/>
            </w:r>
            <w:r>
              <w:rPr>
                <w:rStyle w:val="Fontstyle01"/>
                <w:rFonts w:cs="Times New Roman" w:ascii="Times New Roman" w:hAnsi="Times New Roman"/>
              </w:rPr>
              <w:t>the forearm and upper arm, established in the upright position (the Lorenz’s</w:t>
            </w:r>
            <w:r>
              <w:rPr>
                <w:rFonts w:cs="Times New Roman" w:ascii="Times New Roman" w:hAnsi="Times New Roman"/>
                <w:color w:val="242021"/>
                <w:sz w:val="16"/>
                <w:szCs w:val="16"/>
              </w:rPr>
              <w:br/>
            </w:r>
            <w:r>
              <w:rPr>
                <w:rStyle w:val="Fontstyle01"/>
                <w:rFonts w:cs="Times New Roman" w:ascii="Times New Roman" w:hAnsi="Times New Roman"/>
              </w:rPr>
              <w:t>triangle). In case of scoliotic poor posture, the Lorenz’s triangle is greater</w:t>
            </w:r>
            <w:r>
              <w:rPr>
                <w:rFonts w:cs="Times New Roman" w:ascii="Times New Roman" w:hAnsi="Times New Roman"/>
                <w:color w:val="242021"/>
                <w:sz w:val="16"/>
                <w:szCs w:val="16"/>
              </w:rPr>
              <w:br/>
            </w:r>
            <w:r>
              <w:rPr>
                <w:rStyle w:val="Fontstyle01"/>
                <w:rFonts w:cs="Times New Roman" w:ascii="Times New Roman" w:hAnsi="Times New Roman"/>
              </w:rPr>
              <w:t>on the concave side.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Trunk posture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12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Spina iliac anterior superior positio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Posture of the hips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13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Knees aspec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Posture of the knees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110" w:leader="none"/>
              </w:tabs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</w:rPr>
              <w:t>P-14</w:t>
            </w:r>
          </w:p>
        </w:tc>
        <w:tc>
          <w:tcPr>
            <w:tcW w:w="2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Flat fee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Style w:val="Fontstyle01"/>
                <w:rFonts w:cs="Times New Roman" w:ascii="Times New Roman" w:hAnsi="Times New Roman"/>
              </w:rPr>
              <w:t>Posture of the feet</w:t>
            </w:r>
          </w:p>
        </w:tc>
        <w:tc>
          <w:tcPr>
            <w:tcW w:w="246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altName w:val="Arial"/>
    <w:charset w:val="00"/>
    <w:family w:val="swiss"/>
    <w:pitch w:val="default"/>
  </w:font>
  <w:font w:name="Helvetica-Bold">
    <w:altName w:val="Arial"/>
    <w:charset w:val="00"/>
    <w:family w:val="swiss"/>
    <w:pitch w:val="default"/>
  </w:font>
  <w:font w:name="Times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rialMT;Arial" w:hAnsi="ArialMT;Arial" w:cs="ArialMT;Arial"/>
      <w:b w:val="false"/>
      <w:bCs w:val="false"/>
      <w:i w:val="false"/>
      <w:iCs w:val="false"/>
      <w:color w:val="242021"/>
      <w:sz w:val="16"/>
      <w:szCs w:val="16"/>
    </w:rPr>
  </w:style>
  <w:style w:type="character" w:styleId="Fontstyle21">
    <w:name w:val="fontstyle21"/>
    <w:qFormat/>
    <w:rPr>
      <w:rFonts w:ascii="Helvetica-Bold;Arial" w:hAnsi="Helvetica-Bold;Arial" w:cs="Helvetica-Bold;Arial"/>
      <w:b/>
      <w:bCs/>
      <w:i w:val="false"/>
      <w:iCs w:val="false"/>
      <w:color w:val="000000"/>
      <w:sz w:val="18"/>
      <w:szCs w:val="18"/>
    </w:rPr>
  </w:style>
  <w:style w:type="character" w:styleId="Fontstyle31">
    <w:name w:val="fontstyle31"/>
    <w:qFormat/>
    <w:rPr>
      <w:rFonts w:ascii="Times-Bold;Times New Roman" w:hAnsi="Times-Bold;Times New Roman" w:cs="Times-Bold;Times New Roman"/>
      <w:b/>
      <w:bCs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4T11:41:00Z</dcterms:created>
  <dc:creator>Zahra</dc:creator>
  <dc:description/>
  <cp:keywords/>
  <dc:language>en-US</dc:language>
  <cp:lastModifiedBy>Peyman Mirghaderi</cp:lastModifiedBy>
  <dcterms:modified xsi:type="dcterms:W3CDTF">2022-12-11T22:39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